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;Arial"/>
          <w:color w:val="222222"/>
          <w:sz w:val="20"/>
          <w:szCs w:val="20"/>
          <w:shd w:fill="FFFFFF" w:val="clear"/>
        </w:rPr>
      </w:pPr>
      <w:r>
        <w:rPr>
          <w:rFonts w:cs="Arial;Arial"/>
          <w:b/>
          <w:color w:val="222222"/>
          <w:sz w:val="28"/>
          <w:szCs w:val="20"/>
          <w:shd w:fill="FFFFFF" w:val="clear"/>
        </w:rPr>
        <w:t>Appendix 1. Eligibility form for potentially relevant articles</w:t>
      </w:r>
    </w:p>
    <w:p>
      <w:pPr>
        <w:pStyle w:val="Normal"/>
        <w:rPr>
          <w:rFonts w:cs="Arial;Arial"/>
          <w:color w:val="222222"/>
          <w:sz w:val="20"/>
          <w:szCs w:val="20"/>
          <w:shd w:fill="FFFFFF" w:val="clear"/>
        </w:rPr>
      </w:pPr>
      <w:r>
        <w:rPr>
          <w:rFonts w:cs="Arial;Arial"/>
          <w:color w:val="222222"/>
          <w:sz w:val="20"/>
          <w:szCs w:val="20"/>
          <w:shd w:fill="FFFFFF" w:val="clear"/>
        </w:rPr>
      </w:r>
    </w:p>
    <w:tbl>
      <w:tblPr>
        <w:tblW w:w="10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2186"/>
      </w:tblGrid>
      <w:tr>
        <w:trPr>
          <w:trHeight w:val="1286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 xml:space="preserve">Title: </w:t>
              <w:tab/>
            </w:r>
          </w:p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 xml:space="preserve">Authors: </w:t>
            </w:r>
          </w:p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 xml:space="preserve">Journal: </w:t>
            </w:r>
          </w:p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>Year:</w:t>
            </w:r>
          </w:p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8"/>
              </w:rPr>
              <w:t>Page: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3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2186"/>
      </w:tblGrid>
      <w:tr>
        <w:trPr>
          <w:trHeight w:val="270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16"/>
                <w:u w:val="single"/>
              </w:rPr>
              <w:t>Type of study</w:t>
            </w:r>
            <w:r>
              <w:rPr>
                <w:sz w:val="16"/>
              </w:rPr>
              <w:t>: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415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16"/>
                <w:u w:val="single"/>
              </w:rPr>
              <w:t>Must</w:t>
            </w:r>
            <w:r>
              <w:rPr>
                <w:sz w:val="16"/>
              </w:rPr>
              <w:t xml:space="preserve"> identify, describe or evaluate / assess at least one ASD / PTSD screening tool: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rFonts w:cs="Calibri;Calibri"/>
                <w:sz w:val="16"/>
              </w:rPr>
              <w:t xml:space="preserve"> </w:t>
            </w:r>
            <w:r>
              <w:rPr>
                <w:sz w:val="16"/>
              </w:rPr>
              <w:t>Yes  / No</w:t>
            </w:r>
          </w:p>
        </w:tc>
      </w:tr>
      <w:tr>
        <w:trPr>
          <w:trHeight w:val="408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16"/>
                <w:u w:val="single"/>
              </w:rPr>
              <w:t>Must</w:t>
            </w:r>
            <w:r>
              <w:rPr>
                <w:sz w:val="16"/>
              </w:rPr>
              <w:t xml:space="preserve"> be a Pediatric Study (0-18 years)?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s  / No</w:t>
            </w:r>
          </w:p>
        </w:tc>
      </w:tr>
      <w:tr>
        <w:trPr>
          <w:trHeight w:val="310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16"/>
                <w:u w:val="single"/>
              </w:rPr>
              <w:t>Must</w:t>
            </w:r>
            <w:r>
              <w:rPr>
                <w:b/>
                <w:sz w:val="16"/>
              </w:rPr>
              <w:t xml:space="preserve"> </w:t>
            </w:r>
            <w:r>
              <w:rPr>
                <w:sz w:val="16"/>
              </w:rPr>
              <w:t>describe follow-up at least 1 month: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s  / No</w:t>
            </w:r>
          </w:p>
        </w:tc>
      </w:tr>
      <w:tr>
        <w:trPr>
          <w:trHeight w:val="270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sz w:val="16"/>
                <w:u w:val="single"/>
              </w:rPr>
              <w:t>Must</w:t>
            </w:r>
            <w:r>
              <w:rPr>
                <w:sz w:val="16"/>
              </w:rPr>
              <w:t xml:space="preserve"> describe mechanism of injury**: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s  / No</w:t>
            </w:r>
          </w:p>
        </w:tc>
      </w:tr>
      <w:tr>
        <w:trPr>
          <w:trHeight w:val="270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Include the study in the review? 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s  / No</w:t>
            </w:r>
          </w:p>
        </w:tc>
      </w:tr>
      <w:tr>
        <w:trPr>
          <w:trHeight w:val="540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Do both reviewers agree? </w:t>
            </w:r>
          </w:p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Why was the study excluded? What are concerns? 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s  / No</w:t>
            </w:r>
          </w:p>
        </w:tc>
      </w:tr>
      <w:tr>
        <w:trPr>
          <w:trHeight w:val="540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Third reviewer decision 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Include/Exclude</w:t>
            </w:r>
          </w:p>
        </w:tc>
      </w:tr>
      <w:tr>
        <w:trPr>
          <w:trHeight w:val="892" w:hRule="atLeast"/>
        </w:trPr>
        <w:tc>
          <w:tcPr>
            <w:tcW w:w="8188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Were the authors contacted? </w:t>
            </w:r>
          </w:p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Published data?</w:t>
            </w:r>
          </w:p>
        </w:tc>
        <w:tc>
          <w:tcPr>
            <w:tcW w:w="218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Yes/No </w:t>
            </w:r>
          </w:p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s/ No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*Mechanism of injury/trauma cannot be a result of: warfare, terrorism, abuse, neglect, medical illness or natural disaster.</w:t>
      </w:r>
    </w:p>
    <w:p>
      <w:pPr>
        <w:pStyle w:val="ListParagraph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  <w:t>Comments: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="Marker Felt"/>
          <w:szCs w:val="36"/>
        </w:rPr>
        <w:t xml:space="preserve"> </w:t>
      </w:r>
    </w:p>
    <w:p>
      <w:pPr>
        <w:pStyle w:val="Normal"/>
        <w:rPr>
          <w:rFonts w:cs="Marker Felt"/>
          <w:szCs w:val="36"/>
        </w:rPr>
      </w:pPr>
      <w:r>
        <w:rPr>
          <w:rFonts w:cs="Marker Felt"/>
          <w:szCs w:val="36"/>
        </w:rPr>
        <w:t>________________________________________________________________________________________________________________</w:t>
      </w:r>
    </w:p>
    <w:p>
      <w:pPr>
        <w:pStyle w:val="Normal"/>
        <w:rPr>
          <w:rFonts w:cs="Marker Felt"/>
          <w:szCs w:val="36"/>
        </w:rPr>
      </w:pPr>
      <w:r>
        <w:rPr>
          <w:rFonts w:cs="Marker Felt"/>
          <w:szCs w:val="36"/>
        </w:rPr>
      </w:r>
    </w:p>
    <w:p>
      <w:pPr>
        <w:pStyle w:val="Normal"/>
        <w:rPr>
          <w:rFonts w:cs="Marker Felt"/>
          <w:szCs w:val="36"/>
        </w:rPr>
      </w:pPr>
      <w:r>
        <w:rPr>
          <w:rFonts w:cs="Marker Felt"/>
          <w:szCs w:val="36"/>
        </w:rPr>
        <w:t>Reminder of exclusion criteria:</w:t>
      </w:r>
    </w:p>
    <w:p>
      <w:pPr>
        <w:pStyle w:val="ListParagraph"/>
        <w:numPr>
          <w:ilvl w:val="0"/>
          <w:numId w:val="1"/>
        </w:numPr>
        <w:rPr>
          <w:rFonts w:cs="Marker Felt"/>
          <w:szCs w:val="36"/>
        </w:rPr>
      </w:pPr>
      <w:r>
        <w:rPr>
          <w:rFonts w:cs="Marker Felt"/>
          <w:szCs w:val="36"/>
        </w:rPr>
        <w:t>Articles that do not identify, describe or evaluate at least one ASD / PTSD screening tool.</w:t>
      </w:r>
    </w:p>
    <w:p>
      <w:pPr>
        <w:pStyle w:val="ListParagraph"/>
        <w:numPr>
          <w:ilvl w:val="0"/>
          <w:numId w:val="1"/>
        </w:numPr>
        <w:rPr>
          <w:rFonts w:cs="Marker Felt"/>
          <w:szCs w:val="36"/>
        </w:rPr>
      </w:pPr>
      <w:r>
        <w:rPr>
          <w:rFonts w:cs="Marker Felt"/>
          <w:szCs w:val="36"/>
        </w:rPr>
        <w:t>Articles including adults (18+) or that do not specify age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Marker Felt"/>
          <w:szCs w:val="36"/>
        </w:rPr>
        <w:t>Follow-up period unlisted or &lt;1 month.</w:t>
      </w:r>
    </w:p>
    <w:p>
      <w:pPr>
        <w:pStyle w:val="ListParagraph"/>
        <w:numPr>
          <w:ilvl w:val="0"/>
          <w:numId w:val="1"/>
        </w:numPr>
        <w:rPr>
          <w:rFonts w:cs="Marker Felt"/>
          <w:szCs w:val="36"/>
        </w:rPr>
      </w:pPr>
      <w:r>
        <w:rPr>
          <w:rFonts w:cs="Marker Felt"/>
          <w:szCs w:val="36"/>
        </w:rPr>
        <w:t>Articles without a described mechanism of injury or injury/trauma resulting from any of the following: warfare, terrorism, abuse, neglect, medical illness or natural disaster.</w:t>
      </w:r>
      <w:r>
        <w:br w:type="page"/>
      </w:r>
    </w:p>
    <w:p>
      <w:pPr>
        <w:pStyle w:val="Normal"/>
        <w:rPr>
          <w:rFonts w:ascii="Cambria" w:hAnsi="Cambria" w:cs="Marker Felt"/>
          <w:szCs w:val="36"/>
        </w:rPr>
      </w:pPr>
      <w:r>
        <w:rPr>
          <w:rFonts w:cs="Marker Felt" w:ascii="Cambria" w:hAnsi="Cambria"/>
          <w:b/>
          <w:sz w:val="28"/>
          <w:szCs w:val="36"/>
        </w:rPr>
        <w:t>Appendix 2. Data extraction form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6"/>
      </w:tblGrid>
      <w:tr>
        <w:trPr>
          <w:trHeight w:val="1286" w:hRule="atLeast"/>
        </w:trPr>
        <w:tc>
          <w:tcPr>
            <w:tcW w:w="10456" w:type="dxa"/>
            <w:tcBorders/>
          </w:tcPr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Title: </w:t>
              <w:tab/>
            </w:r>
          </w:p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Authors: </w:t>
            </w:r>
          </w:p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 xml:space="preserve">Journal: </w:t>
            </w:r>
          </w:p>
          <w:p>
            <w:pPr>
              <w:pStyle w:val="Normal"/>
              <w:spacing w:before="120" w:after="120"/>
              <w:rPr>
                <w:sz w:val="16"/>
              </w:rPr>
            </w:pPr>
            <w:r>
              <w:rPr>
                <w:sz w:val="16"/>
              </w:rPr>
              <w:t>Year:</w:t>
            </w:r>
          </w:p>
          <w:p>
            <w:pPr>
              <w:pStyle w:val="Normal"/>
              <w:spacing w:before="120" w:after="120"/>
              <w:rPr>
                <w:sz w:val="18"/>
              </w:rPr>
            </w:pPr>
            <w:r>
              <w:rPr>
                <w:sz w:val="16"/>
              </w:rPr>
              <w:t>Page:</w:t>
            </w:r>
          </w:p>
        </w:tc>
      </w:tr>
    </w:tbl>
    <w:p>
      <w:pPr>
        <w:pStyle w:val="Normal"/>
        <w:rPr>
          <w:rFonts w:ascii="Cambria" w:hAnsi="Cambria" w:cs="Marker Felt"/>
          <w:szCs w:val="36"/>
        </w:rPr>
      </w:pPr>
      <w:r>
        <w:rPr>
          <w:rFonts w:cs="Marker Felt" w:ascii="Cambria" w:hAnsi="Cambria"/>
          <w:szCs w:val="36"/>
        </w:rPr>
      </w:r>
    </w:p>
    <w:tbl>
      <w:tblPr>
        <w:tblW w:w="1077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5812"/>
      </w:tblGrid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Type of study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Name of screening tool used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Type of screening tool: (survey, questionnaire, checklist etc.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# of items / administration time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Training level required to administer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Mechanism of injury/trauma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Treatment / care setting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Patients included (# total)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Age (mean, median, range)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Gender (#, % Male/Female)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Duration of follow-up (months)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Patients screened (#, %)</w:t>
            </w:r>
          </w:p>
          <w:p>
            <w:pPr>
              <w:pStyle w:val="Normal"/>
              <w:spacing w:lineRule="auto" w:line="240" w:before="60" w:after="60"/>
              <w:jc w:val="right"/>
              <w:rPr>
                <w:sz w:val="16"/>
                <w:lang w:eastAsia="ja-JP"/>
              </w:rPr>
            </w:pPr>
            <w:r>
              <w:rPr>
                <w:rFonts w:eastAsia="Calibri;Calibri" w:cs="Calibri;Calibri"/>
                <w:sz w:val="16"/>
                <w:lang w:eastAsia="ja-JP"/>
              </w:rPr>
              <w:t xml:space="preserve">                       </w:t>
            </w:r>
            <w:r>
              <w:rPr>
                <w:rFonts w:eastAsia="Times New Roman"/>
                <w:sz w:val="16"/>
                <w:lang w:eastAsia="ja-JP"/>
              </w:rPr>
              <w:t>Diagnosed with PTSD (#, %)</w:t>
            </w:r>
          </w:p>
          <w:p>
            <w:pPr>
              <w:pStyle w:val="Normal"/>
              <w:spacing w:lineRule="auto" w:line="240" w:before="60" w:after="60"/>
              <w:jc w:val="right"/>
              <w:rPr>
                <w:sz w:val="16"/>
                <w:lang w:eastAsia="ja-JP"/>
              </w:rPr>
            </w:pPr>
            <w:r>
              <w:rPr>
                <w:rFonts w:eastAsia="Calibri;Calibri" w:cs="Calibri;Calibri"/>
                <w:sz w:val="16"/>
                <w:lang w:eastAsia="ja-JP"/>
              </w:rPr>
              <w:t xml:space="preserve">              </w:t>
            </w:r>
            <w:r>
              <w:rPr>
                <w:rFonts w:eastAsia="Times New Roman"/>
                <w:sz w:val="16"/>
                <w:lang w:eastAsia="ja-JP"/>
              </w:rPr>
              <w:t>Not meeting diagnostic criteria (#, %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Control patients not screened (#, %)</w:t>
            </w:r>
          </w:p>
          <w:p>
            <w:pPr>
              <w:pStyle w:val="Normal"/>
              <w:spacing w:lineRule="auto" w:line="240" w:before="60" w:after="60"/>
              <w:jc w:val="right"/>
              <w:rPr>
                <w:sz w:val="16"/>
                <w:lang w:eastAsia="ja-JP"/>
              </w:rPr>
            </w:pPr>
            <w:r>
              <w:rPr>
                <w:rFonts w:eastAsia="Calibri;Calibri" w:cs="Calibri;Calibri"/>
                <w:sz w:val="16"/>
                <w:lang w:eastAsia="ja-JP"/>
              </w:rPr>
              <w:t xml:space="preserve">                       </w:t>
            </w:r>
            <w:r>
              <w:rPr>
                <w:rFonts w:eastAsia="Times New Roman"/>
                <w:sz w:val="16"/>
                <w:lang w:eastAsia="ja-JP"/>
              </w:rPr>
              <w:t>Diagnosed with PTSD (#, %)</w:t>
            </w:r>
          </w:p>
          <w:p>
            <w:pPr>
              <w:pStyle w:val="Normal"/>
              <w:spacing w:lineRule="auto" w:line="240" w:before="60" w:after="60"/>
              <w:rPr>
                <w:sz w:val="16"/>
                <w:lang w:eastAsia="ja-JP"/>
              </w:rPr>
            </w:pPr>
            <w:r>
              <w:rPr>
                <w:rFonts w:eastAsia="Calibri;Calibri" w:cs="Calibri;Calibri"/>
                <w:sz w:val="16"/>
                <w:lang w:eastAsia="ja-JP"/>
              </w:rPr>
              <w:t xml:space="preserve">                                                             </w:t>
            </w:r>
            <w:r>
              <w:rPr>
                <w:rFonts w:eastAsia="Times New Roman"/>
                <w:sz w:val="16"/>
                <w:lang w:eastAsia="ja-JP"/>
              </w:rPr>
              <w:t>Not meeting diagnostic criteria (#, %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Sensitivity / Specificity (%)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Positive / negative likelihood ratios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Positive / negative odds ratios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Interrater reliability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/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Test-retest reliability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Internal consistency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  <w:t>Name of reference  (gold standard) diagnostic test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  <w:t>Type of reference (gold standard) diagnostic test: (semi-)structured interview, checklist, self-report etc.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  <w:t>Level of training of reference (gold standard) diagnostic test administrator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  <w:t>Time between traumatic experience / initial screening and reference (gold standard) diagnostic test: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highlight w:val="yellow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highlight w:val="yellow"/>
                <w:lang w:eastAsia="ja-JP"/>
              </w:rPr>
              <w:t>QUADAS-2 risk of bias: (low, medium. high)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Length appropriate for ED use?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Tool concise enough for ED use?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  <w:t>Language of tool age appropriate?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eastAsia="Times New Roman"/>
                <w:sz w:val="16"/>
                <w:lang w:eastAsia="ja-JP"/>
              </w:rPr>
            </w:pPr>
            <w:r>
              <w:rPr>
                <w:rFonts w:eastAsia="Times New Roman"/>
                <w:sz w:val="16"/>
                <w:lang w:eastAsia="ja-JP"/>
              </w:rPr>
            </w:r>
          </w:p>
        </w:tc>
      </w:tr>
    </w:tbl>
    <w:p>
      <w:pPr>
        <w:pStyle w:val="Normal"/>
        <w:rPr>
          <w:rFonts w:ascii="Cambria" w:hAnsi="Cambria" w:cs="Marker Felt"/>
          <w:szCs w:val="36"/>
        </w:rPr>
      </w:pPr>
      <w:r>
        <w:br w:type="page"/>
      </w:r>
      <w:r>
        <w:rPr>
          <w:rFonts w:cs="Marker Felt" w:ascii="Cambria" w:hAnsi="Cambria"/>
          <w:szCs w:val="36"/>
        </w:rPr>
      </w:r>
    </w:p>
    <w:p>
      <w:pPr>
        <w:pStyle w:val="Normal"/>
        <w:rPr>
          <w:rFonts w:ascii="Cambria" w:hAnsi="Cambria" w:cs="Marker Felt"/>
          <w:szCs w:val="36"/>
        </w:rPr>
      </w:pPr>
      <w:r>
        <w:rPr>
          <w:rFonts w:cs="Marker Felt" w:ascii="Cambria" w:hAnsi="Cambria"/>
          <w:szCs w:val="36"/>
        </w:rPr>
      </w:r>
    </w:p>
    <w:p>
      <w:pPr>
        <w:pStyle w:val="Normal"/>
        <w:rPr/>
      </w:pPr>
      <w:r>
        <w:rPr>
          <w:b/>
          <w:sz w:val="28"/>
        </w:rPr>
        <w:t>Appendix 3: PTSD Search Strategy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 xml:space="preserve">Ovid Technologies, Inc. 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atabase: Ovid MEDLINE(R) In-Process &amp; Other Non-Indexed Citations, Ovid MEDLINE(R) Daily and Ovid MEDLINE(R) &lt;1946 to Present&gt;  Searched June 13, 2013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earch Strategy: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--------------------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    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2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tsd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tle, abstract, original title, name of substance word, subject heading word, keyword heading word,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protocol supplementary concept, rare disease supplementary concept, unique identifier] (1151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     post traumatic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3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tress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tle, abstract, original title, name of substance word, subject heading word, keyword heading word, protocol supplementary concept, rare disease supplementary concept, unique identifier] (599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3     (acute stress disorder or acute stress symptom*).mp. [mp=title, abstract, original title, name of substance word, subject heading word, keyword heading word, protocol supplementary concept, rare disease supplementary concept, unique identifier] (41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4     neuroses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4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osttraumatic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or exp *Stress Disorders, Post-Traumatic/ or *"Stress, Psychological"/di [Diagnosis] (1732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5     (stress adj1 posttraumatic).mp. [mp=title, abstract, original title, name of substance word, subject heading word, keyword heading word, protocol supplementary concept, rare disease supplementary concept, unique identifier] (1066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6     1 or 2 or 3 or 4 or 5 (2390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7     (pediatric$ or paediatric$ or child$ or adolescen$ or preschool$ or pre-school$ or teen$ or kindergarten* or kindergarden$ or elementary school$ or nursery school$ or youth$ or schoolchild$ or toddler$ or boy or boys or girl* or pubescen* or pre-pubesc*).mp. or (child* or adolesc* or pediat* or paediat*).jn. (278094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8     exp Child/ (151177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9     Pediatrics/ (3886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0     adolescent/ or child, abandoned/ or child, exceptional/ or "child of impaired parents"/ or child, orphaned/ or child, unwanted/ or minors/ (157314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1     7 or 8 or 9 or 10 (278127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2     diagnostic tool*.mp. (2408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3     screening test*.mp. (2214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4     test instrument*.mp. (39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5     screening.ti. (9906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6     "Questionnaires"/ (28699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7     "Checklist"/ (178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8     "Psychometrics"/ (5292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9     "Psychiatric Status Rating Scales"/ (5798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0     12 or 13 or 14 or 15 or 16 or 17 or 18 or 19 (50114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1     6 and 11 and 20 (2810)</w:t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 xml:space="preserve">Ovid Technologies, Inc. 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  <w:br/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atabase: Embase &lt;1974 to 2013 June 18&gt;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earch Strategy: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--------------------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    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5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tsd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or exp posttraumatic stress disorder/ (3250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     ((post traumatic or posttraumatic) adj2 (stress* or psychos?s or psychic or disorder* or syndrome*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neuros?s)).ti,ab. [mp=title, abstract, subject headings, heading word, drug trade name, original title, device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manufacturer, drug manufacturer, device trade name, keyword] (1983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3     *acute stress/ or *acute stress disorder/ (97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4     acute stress*.ti,ab. (598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5     1 or 2 or 3 or 4 (3966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6     *child/ (9586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7     *adolescent/ (2819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8     (pediatric* or paediatric* or child or children* or adolescen* or preschool* or pre-school* or teen$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kindergarden$ or kindergarten* or elementary school$ or nursery school$ or youth$ or schoolchild* or toddler$ or boy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boys or girl* or pubescen* or juvenile* or adolesc*or pre-pubesc*).mp. or (child or children or adolesc* or pediat*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paediat*).jn. (280193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9     exp *pediatrics/ (4448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0     6 or 7 or 8 or 9 (280384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1     (named inventories questionnaires and rating scales).mp. [mp=title, abstract, subject headings, heading word,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rug trade name, original title, device manufacturer, drug manufacturer, device trade name, keyword] (518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2     (diagnos* adj1 (method* or test* or tool*)).mp. [mp=title, abstract, subject headings, heading word, drug trade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name, original title, device manufacturer, drug manufacturer, device trade name, keyword] (33114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3     exp Child Behavior Checklist/ or "Posttraumatic Diagnostic Scale"/ or checklist*.mp. or exp checklist/ (2550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4     exp questionnaire/ or exp Childhood Trauma Questionnaire/ or questionnaire*.mp. (48422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5     exp clinical assessment tool/ or clinical assessment tool*.mp. (1230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6     exp screening/ or exp psychologic test/ or psychological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6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creening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or exp psychological aspect/ (106548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7     11 or 12 or 13 or 14 or 15 or 16 (176992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8     5 and 10 and 17 (4318)</w:t>
      </w:r>
      <w:r>
        <w:br w:type="page"/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 xml:space="preserve">Ovid Technologies, Inc. 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atabase: EBM Reviews - Cochrane Database of Systematic Reviews &lt;2005 to April 2013&gt;, EBM Reviews - ACP Journal Club &lt;1991 to May 2013&gt;, EBM Reviews - Database of Abstracts of Reviews of Effects &lt;2nd Quarter 2013&gt;, EBM Reviews – Cochrane Central Register of Controlled Trials &lt;May 2013&gt;, EBM Reviews - Cochrane Methodology Register &lt;3rd Quarter 2012&gt;, EBM Reviews - Health Technology Assessment &lt;2nd Quarter 2013&gt;, EBM Reviews - NHS Economic Evaluation Database &lt;2nd Quarter 2013&gt;   Searched June 13, 2013</w:t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earch Strategy: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--------------------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    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7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tsd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, ab, tx, kw, ct, ot, sh, hw] (99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     post traumatic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8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tress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, ab, tx, kw, ct, ot, sh, hw] (48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3     (acute stress disorder or acute stress symptom*).mp. [mp=ti, ab, tx, kw, ct, ot, sh, hw] (5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4     neuroses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9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osttraumatic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or exp *Stress Disorders, Post-Traumatic/ or *"Stress, Psychological"/di [Diagnosis]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(4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5     (stress adj1 posttraumatic).mp. [mp=ti, ab, tx, kw, ct, ot, sh, hw] (76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6     1 or 2 or 3 or 4 or 5 (154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7     (pediatric$ or paediatric$ or child$ or adolescen$ or preschool$ or pre-school$ or teen$ or kindergarten*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kindergarden$ or elementary school$ or nursery school$ or youth$ or schoolchild$ or toddler$ or boy or boys or girl* or pubescen* or pre-pubesc*).mp. or (child* or adolesc* or pediat* or paediat*).jn. (13361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8     exp Child/ (3873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9     Pediatrics/ (40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0     adolescent/ or child, abandoned/ or child, exceptional/ or "child of impaired parents"/ or child, orphaned/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child, unwanted/ or minors/ (7180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1     7 or 8 or 9 or 10 (13361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2     diagnostic tool*.mp. (54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3     screening test*.mp. (172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4     test instrument*.mp. (5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5     screening.ti. (523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6     "Questionnaires"/ (1404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7     "Checklist"/ (3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8     "Psychometrics"/ (208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9     "Psychiatric Status Rating Scales"/ (698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0     12 or 13 or 14 or 15 or 16 or 17 or 18 or 19 (2826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1     6 and 11 and 20 (90)</w:t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  <w:r>
        <w:br w:type="page"/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 xml:space="preserve">Ovid Technologies, Inc. 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atabase: Global Health &lt;1910 to 2013 Week 22&gt;   Searched June 13, 2013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earch Strategy: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--------------------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    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0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tsd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abstract, title, original title, broad terms, heading words] (77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     post traumatic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1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tress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abstract, title, original title, broad terms, heading words] (98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3     (acute stress disorder* or acute psychological stress or acute stress symptom*).mp. [mp=abstract, title, original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title, broad terms, heading words] (3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4     (stress adj1 posttraumatic).mp. [mp=abstract, title, original title, broad terms, heading words] (70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5     "post-traumatic stress disorder".sh. (60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6     1 or 2 or 3 or 4 or 5 (133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7     "children".sh. or (pediatric$ or paediatric$ or child$ or adolescen$ or preschool$ or pre-school$ or teen$ or kindergarten* or kindergarden$ or elementary school$ or nursery school$ or youth$ or schoolchild$ or toddler$ or boy or boys or girl* or pubescen* or pre-pubesc*).mp. or (child* or adolesc* or pediat* or paediat*).jn. (31597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8     adolescent/ or child, abandoned/ or child, exceptional/ or "child of impaired parents"/ or child, orphaned/ or child, unwanted/ or minors/ (3230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9     7 or 8 (31597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0     diagnostic tool*.mp. or "diagnostic techniques".sh. (3787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1     screening test*.mp. or "screening".su. (3447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2     test instrument*.mp. (2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3     screening.ti. (2193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4     "Questionnaires"/ or questionnaire*.mp. (6940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5     "Checklist"/ or checklist*.mp. (305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6     10 or 11 or 12 or 13 or 14 or 15 (14301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7     6 and 9 and 16 (101)</w:t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 xml:space="preserve">Ovid Technologies, Inc. 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atabase: PsycINFO &lt;1987 to June Week 2 2013&gt;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earch Strategy: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--------------------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    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2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tsd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tle, abstract, heading word, table of contents, key concepts, original title, tests &amp; measures]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(1959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     post traumatic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3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tress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tle, abstract, heading word, table of contents, key concepts, original title,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tests &amp; measures] (671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3     (acute stress disorder or acute stress symptom*).mp. [mp=title, abstract, heading word, table of contents, key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concepts, original title, tests &amp; measures] (70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4     stress disorders, traumatic/ or stress disorders, post-traumatic/ or stress disorders, traumatic, acute/ (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5     acute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4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tress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(250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6     1 or 2 or 3 or 4 or 5 (2387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7     pediatric*.mp. (2317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8     (pediatric$ or paediatric$ or child$ or adolescen$ or preschool$ or pre-school$ or teen$ or kindergarden$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kindergarten* or elementary school$ or nursery school$ or youth$ or schoolchild$ or toddler$ or boy or boys or girl*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pubescen* or pre-pubesc*).mp. or (child* or adolesc* or pediat* or paediat*).jn. (52015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9     exp Pediatrics/ (1273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0     7 or 8 or 9 (52015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1     *"Test Validity"/ (2993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2     *"Test Reliability"/ (1955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3     medical diagnosis/ or exp diagnosis/ (8722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4     exp Questionnaires/ or diagnos*.mp. (20403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5     exp Child Behavior Checklist/ or checklist*.mp. (3695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6     (tests and testing).mp. [mp=title, abstract, heading word, table of contents, key concepts, original title, tests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&amp; measures] (1458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7     exp personality measures/ (1661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8     11 or 12 or 13 or 14 or 15 or 16 or 17 (315522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9     6 and 10 and 18 (2616)</w:t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Ovid Technologies, Inc</w:t>
      </w:r>
    </w:p>
    <w:p>
      <w:pPr>
        <w:pStyle w:val="Normal"/>
        <w:rPr/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atabase: Health and Psychosocial Instruments &lt;1985 to April 2013&gt;  Searched June 19, 2013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earch Strategy: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--------------------------------------------------------------------------------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    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5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ptsd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tle, acronym, descriptors, measure descriptors, sample descriptors, abstract, source] (1154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     post traumatic</w:t>
      </w:r>
      <w:r>
        <w:rPr>
          <w:rStyle w:val="Appleconvertedspace"/>
          <w:rFonts w:cs="Arial;Arial" w:ascii="Arial;Arial" w:hAnsi="Arial;Arial"/>
          <w:color w:val="222222"/>
          <w:sz w:val="20"/>
          <w:szCs w:val="20"/>
          <w:shd w:fill="FFFFFF" w:val="clear"/>
        </w:rPr>
        <w:t> </w:t>
      </w:r>
      <w:hyperlink r:id="rId16" w:tgtFrame="_blank">
        <w:r>
          <w:rPr>
            <w:rStyle w:val="InternetLink"/>
            <w:rFonts w:cs="Arial;Arial" w:ascii="Arial;Arial" w:hAnsi="Arial;Arial"/>
            <w:color w:val="1155CC"/>
            <w:sz w:val="20"/>
            <w:szCs w:val="20"/>
            <w:shd w:fill="FFFFFF" w:val="clear"/>
          </w:rPr>
          <w:t>stress.mp</w:t>
        </w:r>
      </w:hyperlink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. [mp=title, acronym, descriptors, measure descriptors, sample descriptors, abstract,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source] (29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3     (acute stress disorder or acute stress symptom*).mp. [mp=title, acronym, descriptors, measure descriptors, sample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descriptors, abstract, source] (7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4     "Posttraumatic Stress Disorder".sd. (49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5     "Stress Disorders Post Traumatic".sd. (37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6     "Posttraumatic Distress*".md. (1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7     "Stress Reactions*".md. (1379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8     "Psychological Stress*".md. (96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9     "Stress Psychological*".md. (115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0     "Posttraumatic Symptomatology*".md. (13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1     "Emotional Trauma*".md. (73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2     "Stress Disorders Post Traumatic*".md. (501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3     1 or 2 or 3 or 4 or 5 or 6 or 7 or 8 or 9 or 10 or 11 or 12 (3916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4     (pediatric* or paediatric* or child* or newborn$ or adolescen* or newborn* or congenital* or infan* or preschool*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or pre-school* or teen$ or kindergarden$ or kindergarten* or elementary school$ or nursery school$ or youth$ or baby$ 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babies or neonat$ or schoolchild* or toddler$ or boy or boys or girl* or pubescen* or juvenile* or adolesc*or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pre-pubesc*).mp. or (child* or adolesc* or pediat* or paediat*).jn. (4953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5     "Adolescent".sd. (9808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6     "Child".sd. (613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7     "Adolescence".sd. (8810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8     "Childhood".sd. (2035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19     14 or 15 or 16 or 17 (49537)</w:t>
      </w:r>
      <w:r>
        <w:rPr>
          <w:rFonts w:cs="Arial;Arial" w:ascii="Arial;Arial" w:hAnsi="Arial;Arial"/>
          <w:color w:val="222222"/>
          <w:sz w:val="20"/>
          <w:szCs w:val="20"/>
        </w:rPr>
        <w:br/>
      </w: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  <w:t>20     13 and 19 (1002)</w:t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>
          <w:rFonts w:ascii="Arial;Arial" w:hAnsi="Arial;Arial" w:cs="Arial;Arial"/>
          <w:color w:val="222222"/>
          <w:sz w:val="20"/>
          <w:szCs w:val="20"/>
          <w:shd w:fill="FFFFFF" w:val="clear"/>
        </w:rPr>
      </w:pPr>
      <w:r>
        <w:rPr>
          <w:rFonts w:cs="Arial;Arial" w:ascii="Arial;Arial" w:hAnsi="Arial;Arial"/>
          <w:color w:val="222222"/>
          <w:sz w:val="20"/>
          <w:szCs w:val="20"/>
          <w:shd w:fill="FFFFFF" w:val="clear"/>
        </w:rPr>
      </w:r>
    </w:p>
    <w:p>
      <w:pPr>
        <w:pStyle w:val="Normal"/>
        <w:rPr/>
      </w:pPr>
      <w:r>
        <w:rPr/>
        <w:br/>
      </w:r>
      <w:r>
        <w:rPr>
          <w:rFonts w:cs="Verdana" w:ascii="Verdana" w:hAnsi="Verdana"/>
          <w:color w:val="4C4C4C"/>
          <w:sz w:val="18"/>
          <w:szCs w:val="18"/>
          <w:shd w:fill="FFFFFF" w:val="clear"/>
        </w:rPr>
        <w:t>ProQuest Dissertations &amp; Theses Full Text   Searched June 19, 2013</w:t>
      </w:r>
    </w:p>
    <w:p>
      <w:pPr>
        <w:pStyle w:val="Normal"/>
        <w:rPr/>
      </w:pPr>
      <w:r>
        <w:rPr/>
        <w:t>Searched for: all(ptsd OR posttraumatic OR post traumatic OR acute stress) AND all(child* OR pediatric* OR paediatric* OR boy OR boys OR girl OR girls OR adolescent* OR juvenile* OR youth* OR pubescen* OR high school* OR teenage* OR toddler* OR preschool* OR pre-school*) AND all(questionnaire* OR method* OR checklist* OR tool* OR test* OR evaluat*) AND all(diagnos*)</w:t>
      </w:r>
    </w:p>
    <w:p>
      <w:pPr>
        <w:pStyle w:val="Normal"/>
        <w:rPr/>
      </w:pPr>
      <w:r>
        <w:rPr/>
        <w:t>Results: 304°</w:t>
      </w:r>
    </w:p>
    <w:p>
      <w:pPr>
        <w:pStyle w:val="Normal"/>
        <w:rPr/>
      </w:pPr>
      <w:r>
        <w:rPr/>
        <w:t>* Duplicates are removed from your search, but included in your result cou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ASE  (Bielefeld Academic Search Engine)  Searched June 19, 2013    </w:t>
      </w:r>
    </w:p>
    <w:p>
      <w:pPr>
        <w:pStyle w:val="Normal"/>
        <w:rPr/>
      </w:pPr>
      <w:r>
        <w:rPr>
          <w:rFonts w:cs="Calibri;Calibri"/>
        </w:rPr>
        <w:t xml:space="preserve"> </w:t>
      </w:r>
      <w:r>
        <w:rPr/>
        <w:t xml:space="preserve">Search restricted to Books, Reports papers, lectures and Theses categories. </w:t>
      </w:r>
    </w:p>
    <w:p>
      <w:pPr>
        <w:pStyle w:val="Normal"/>
        <w:rPr/>
      </w:pPr>
      <w:r>
        <w:rPr/>
        <w:t>("post traumatic" posttraumatic ptsd) and (child children pediatric paediatric boy girl adolescent youth) and (diagnostic diagnosis test checklist questionnaire assessment evaluation)</w:t>
      </w:r>
    </w:p>
    <w:p>
      <w:pPr>
        <w:pStyle w:val="Normal"/>
        <w:rPr/>
      </w:pPr>
      <w:r>
        <w:rPr/>
        <w:t>Result 6</w:t>
      </w:r>
    </w:p>
    <w:p>
      <w:pPr>
        <w:pStyle w:val="Normal"/>
        <w:spacing w:before="0" w:after="200"/>
        <w:rPr/>
      </w:pPr>
      <w:r>
        <w:rPr>
          <w:lang w:val="en-US" w:eastAsia="en-US"/>
        </w:rPr>
        <w:drawing>
          <wp:inline distT="0" distB="0" distL="0" distR="0">
            <wp:extent cx="5944870" cy="217043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6140" cy="458851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58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942965" cy="445262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25855</wp:posOffset>
                </wp:positionH>
                <wp:positionV relativeFrom="paragraph">
                  <wp:posOffset>54610</wp:posOffset>
                </wp:positionV>
                <wp:extent cx="2173605" cy="24320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3605" cy="24320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CINAHL   Searched June 19, 201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15pt;height:19.15pt;mso-wrap-distance-left:9.05pt;mso-wrap-distance-right:9.05pt;mso-wrap-distance-top:0pt;mso-wrap-distance-bottom:0pt;margin-top:4.3pt;mso-position-vertical-relative:text;margin-left:88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CINAHL   Searched June 19, 20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0"/>
      <w:type w:val="nextPage"/>
      <w:pgSz w:w="12240" w:h="15840"/>
      <w:pgMar w:left="1021" w:right="1021" w:gutter="0" w:header="72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</w:rPr>
    </w:pPr>
    <w:r>
      <w:rPr>
        <w:sz w:val="20"/>
      </w:rPr>
      <w:t>Post-Traumatic Stress Disorder Screening in the Pediatric Emergency Department – A Systematic Review Protoco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tsd.mp/" TargetMode="External"/><Relationship Id="rId3" Type="http://schemas.openxmlformats.org/officeDocument/2006/relationships/hyperlink" Target="http://stress.mp/" TargetMode="External"/><Relationship Id="rId4" Type="http://schemas.openxmlformats.org/officeDocument/2006/relationships/hyperlink" Target="http://posttraumatic.mp/" TargetMode="External"/><Relationship Id="rId5" Type="http://schemas.openxmlformats.org/officeDocument/2006/relationships/hyperlink" Target="http://ptsd.mp/" TargetMode="External"/><Relationship Id="rId6" Type="http://schemas.openxmlformats.org/officeDocument/2006/relationships/hyperlink" Target="http://screening.mp/" TargetMode="External"/><Relationship Id="rId7" Type="http://schemas.openxmlformats.org/officeDocument/2006/relationships/hyperlink" Target="http://ptsd.mp/" TargetMode="External"/><Relationship Id="rId8" Type="http://schemas.openxmlformats.org/officeDocument/2006/relationships/hyperlink" Target="http://stress.mp/" TargetMode="External"/><Relationship Id="rId9" Type="http://schemas.openxmlformats.org/officeDocument/2006/relationships/hyperlink" Target="http://posttraumatic.mp/" TargetMode="External"/><Relationship Id="rId10" Type="http://schemas.openxmlformats.org/officeDocument/2006/relationships/hyperlink" Target="http://ptsd.mp/" TargetMode="External"/><Relationship Id="rId11" Type="http://schemas.openxmlformats.org/officeDocument/2006/relationships/hyperlink" Target="http://stress.mp/" TargetMode="External"/><Relationship Id="rId12" Type="http://schemas.openxmlformats.org/officeDocument/2006/relationships/hyperlink" Target="http://ptsd.mp/" TargetMode="External"/><Relationship Id="rId13" Type="http://schemas.openxmlformats.org/officeDocument/2006/relationships/hyperlink" Target="http://stress.mp/" TargetMode="External"/><Relationship Id="rId14" Type="http://schemas.openxmlformats.org/officeDocument/2006/relationships/hyperlink" Target="http://stress.mp/" TargetMode="External"/><Relationship Id="rId15" Type="http://schemas.openxmlformats.org/officeDocument/2006/relationships/hyperlink" Target="http://ptsd.mp/" TargetMode="External"/><Relationship Id="rId16" Type="http://schemas.openxmlformats.org/officeDocument/2006/relationships/hyperlink" Target="http://stress.mp/" TargetMode="External"/><Relationship Id="rId17" Type="http://schemas.openxmlformats.org/officeDocument/2006/relationships/image" Target="media/image1.png"/><Relationship Id="rId18" Type="http://schemas.openxmlformats.org/officeDocument/2006/relationships/image" Target="media/image2.png"/><Relationship Id="rId19" Type="http://schemas.openxmlformats.org/officeDocument/2006/relationships/image" Target="media/image3.png"/><Relationship Id="rId20" Type="http://schemas.openxmlformats.org/officeDocument/2006/relationships/header" Target="head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05:15:00Z</dcterms:created>
  <dc:creator>avergara</dc:creator>
  <dc:description/>
  <cp:keywords/>
  <dc:language>en-US</dc:language>
  <cp:lastModifiedBy>avergara</cp:lastModifiedBy>
  <dcterms:modified xsi:type="dcterms:W3CDTF">2014-02-10T05:16:00Z</dcterms:modified>
  <cp:revision>1</cp:revision>
  <dc:subject/>
  <dc:title/>
</cp:coreProperties>
</file>